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D2EA8" w14:textId="76A22799" w:rsidR="001E7076" w:rsidRPr="004317A6" w:rsidRDefault="001E7076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810"/>
        <w:gridCol w:w="1848"/>
        <w:gridCol w:w="820"/>
        <w:gridCol w:w="1537"/>
        <w:gridCol w:w="713"/>
        <w:gridCol w:w="615"/>
        <w:gridCol w:w="922"/>
        <w:gridCol w:w="1024"/>
        <w:gridCol w:w="1318"/>
      </w:tblGrid>
      <w:tr w:rsidR="004317A6" w:rsidRPr="004317A6" w14:paraId="12F9AB76" w14:textId="77777777" w:rsidTr="00962412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141" w:type="pct"/>
              <w:tblLayout w:type="fixed"/>
              <w:tblLook w:val="04A0" w:firstRow="1" w:lastRow="0" w:firstColumn="1" w:lastColumn="0" w:noHBand="0" w:noVBand="1"/>
            </w:tblPr>
            <w:tblGrid>
              <w:gridCol w:w="9656"/>
            </w:tblGrid>
            <w:tr w:rsidR="004317A6" w:rsidRPr="004317A6" w14:paraId="517AAC69" w14:textId="77777777" w:rsidTr="00455867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391BA1" w14:textId="7AB40235" w:rsidR="001E7076" w:rsidRPr="004317A6" w:rsidRDefault="001E7076" w:rsidP="00D252C0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0"/>
                    </w:rPr>
                  </w:pPr>
                  <w:r w:rsidRPr="004317A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0"/>
                    </w:rPr>
                    <w:t>Table S5</w:t>
                  </w:r>
                  <w:r w:rsidRPr="004317A6">
                    <w:rPr>
                      <w:rFonts w:ascii="Arial" w:hAnsi="Arial" w:cs="Arial"/>
                      <w:color w:val="000000" w:themeColor="text1"/>
                      <w:sz w:val="22"/>
                      <w:szCs w:val="20"/>
                    </w:rPr>
                    <w:t xml:space="preserve">. List of significantly enriched functions in </w:t>
                  </w:r>
                  <w:r w:rsidR="00962412" w:rsidRPr="004317A6">
                    <w:rPr>
                      <w:rFonts w:ascii="Arial" w:hAnsi="Arial" w:cs="Arial"/>
                      <w:color w:val="000000" w:themeColor="text1"/>
                      <w:sz w:val="22"/>
                      <w:szCs w:val="20"/>
                    </w:rPr>
                    <w:t xml:space="preserve">predicted </w:t>
                  </w:r>
                  <w:r w:rsidRPr="004317A6">
                    <w:rPr>
                      <w:rFonts w:ascii="Arial" w:hAnsi="Arial" w:cs="Arial"/>
                      <w:color w:val="000000" w:themeColor="text1"/>
                      <w:sz w:val="22"/>
                      <w:szCs w:val="20"/>
                    </w:rPr>
                    <w:t>mRNA targets of regulated miRNAs.</w:t>
                  </w:r>
                </w:p>
                <w:p w14:paraId="73E5C9C6" w14:textId="77777777" w:rsidR="001E7076" w:rsidRPr="004317A6" w:rsidRDefault="001E7076" w:rsidP="00D252C0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18"/>
                    </w:rPr>
                  </w:pPr>
                </w:p>
              </w:tc>
            </w:tr>
          </w:tbl>
          <w:p w14:paraId="6A351F2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22"/>
                <w:szCs w:val="18"/>
                <w:u w:val="single"/>
              </w:rPr>
            </w:pPr>
          </w:p>
        </w:tc>
      </w:tr>
      <w:tr w:rsidR="004317A6" w:rsidRPr="004317A6" w14:paraId="39E8489D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47E" w14:textId="20CD13AA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erm</w:t>
            </w:r>
            <w:r w:rsidR="00B039E7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935" w14:textId="346D6E2E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D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escrip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261" w14:textId="11E26B26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que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c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AD6" w14:textId="6CB91933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s of  miRNA that are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 up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regulated in: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89D" w14:textId="1E755BC7" w:rsidR="00962412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lot</w:t>
            </w:r>
          </w:p>
          <w:p w14:paraId="6FCEA509" w14:textId="0BFCEBD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siz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D8B" w14:textId="173326F2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6"/>
                <w:szCs w:val="18"/>
              </w:rPr>
              <w:t>L</w:t>
            </w:r>
            <w:r w:rsidR="001E7076" w:rsidRPr="004317A6">
              <w:rPr>
                <w:rFonts w:ascii="Arial" w:hAnsi="Arial" w:cs="Arial"/>
                <w:color w:val="000000" w:themeColor="text1"/>
                <w:sz w:val="16"/>
                <w:szCs w:val="18"/>
              </w:rPr>
              <w:t>og</w:t>
            </w:r>
            <w:r w:rsidR="001E7076" w:rsidRPr="004317A6">
              <w:rPr>
                <w:rFonts w:ascii="Arial" w:hAnsi="Arial" w:cs="Arial"/>
                <w:color w:val="000000" w:themeColor="text1"/>
                <w:sz w:val="16"/>
                <w:szCs w:val="18"/>
                <w:vertAlign w:val="subscript"/>
              </w:rPr>
              <w:t>10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E7076" w:rsidRPr="004317A6">
              <w:rPr>
                <w:rFonts w:ascii="Arial" w:hAnsi="Arial" w:cs="Arial"/>
                <w:color w:val="000000" w:themeColor="text1"/>
                <w:sz w:val="16"/>
                <w:szCs w:val="18"/>
              </w:rPr>
              <w:t>p-</w:t>
            </w:r>
            <w:r w:rsidR="001E7076" w:rsidRPr="004317A6">
              <w:rPr>
                <w:rFonts w:ascii="Arial" w:hAnsi="Arial" w:cs="Arial"/>
                <w:color w:val="000000" w:themeColor="text1"/>
                <w:sz w:val="16"/>
                <w:szCs w:val="18"/>
                <w:u w:val="single"/>
              </w:rPr>
              <w:t>valu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055" w14:textId="3D0E6803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U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ique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es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066" w14:textId="495BFD75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spens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bilit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048" w14:textId="324F4FAE" w:rsidR="001E7076" w:rsidRPr="004317A6" w:rsidRDefault="00962412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Represent- </w:t>
            </w:r>
            <w:proofErr w:type="spellStart"/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tive</w:t>
            </w:r>
            <w:proofErr w:type="spellEnd"/>
          </w:p>
        </w:tc>
      </w:tr>
      <w:tr w:rsidR="004317A6" w:rsidRPr="004317A6" w14:paraId="425B9CDF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1A73" w14:textId="77777777" w:rsidR="00B039E7" w:rsidRPr="004317A6" w:rsidRDefault="00B039E7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367A3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9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466" w14:textId="34E4E822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emotax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22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03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494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7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2B8" w14:textId="2794B793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8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7D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2D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8E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935</w:t>
            </w:r>
          </w:p>
        </w:tc>
      </w:tr>
      <w:tr w:rsidR="004317A6" w:rsidRPr="004317A6" w14:paraId="1D0CD8B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98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23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98A" w14:textId="35656B11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x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0C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C1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46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7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3E2" w14:textId="75B0D6A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E9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A3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83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935</w:t>
            </w:r>
          </w:p>
        </w:tc>
      </w:tr>
      <w:tr w:rsidR="004317A6" w:rsidRPr="004317A6" w14:paraId="11B2404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C9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90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591" w14:textId="57A65BF0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romolecule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FE1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9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31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DB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3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7B7" w14:textId="06E6FF6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8F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27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1C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0345DD3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B5C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09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1532" w14:textId="44FDA2CC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clear-transcribed mRNA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11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F1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7D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2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685" w14:textId="39C09674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B5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0D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A0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228A09EF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838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19015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582" w14:textId="36D37EB9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ganic substance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02E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6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A0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D2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7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025" w14:textId="43C9707E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9E6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18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BC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4F33D49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B18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4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65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RNA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000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D8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D0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4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BF7" w14:textId="62160353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05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83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40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0FD2740D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059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4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17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NA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8A3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98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E2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B7BC" w14:textId="62E0D2B3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B0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C5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1E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0A3EA20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DF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018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60E" w14:textId="31AEE7A7" w:rsidR="001E7076" w:rsidRPr="004317A6" w:rsidRDefault="001B4ABA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clear-transcribed mRNA catabolic process, nonsense-mediated deca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290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C3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0B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347" w14:textId="2AF2EEB0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A1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BF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B4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3CC2669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9A9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7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B92" w14:textId="563F34E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terocycle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C3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A6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E2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B47" w14:textId="0634FC52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AE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05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EDC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2C0B7592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E5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194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C6C" w14:textId="145AA0A0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omatic compound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F4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A0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50D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24F" w14:textId="79B02D9D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C7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6E7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66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28E0A5B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EF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42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A54" w14:textId="2FA8395F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ular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3B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0C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BD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6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284F" w14:textId="5DC2AB04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5C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A0E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8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9E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03FD463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1D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465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56B" w14:textId="1DAF89C0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cleobase-containing compound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03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893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89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9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FE3" w14:textId="6097761F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08C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21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65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463E3D5C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5EE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427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F27" w14:textId="3EF74A09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ular nitrogen compound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74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44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ED7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14E" w14:textId="32F61E0C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95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74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70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4199AACF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CB3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426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B9D4" w14:textId="42F2A0B5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ular macromolecule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A0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E1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3F3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A58" w14:textId="559A64DA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8A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6F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16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7</w:t>
            </w:r>
          </w:p>
        </w:tc>
      </w:tr>
      <w:tr w:rsidR="004317A6" w:rsidRPr="004317A6" w14:paraId="0E360BD9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D1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00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997C" w14:textId="75A98BA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ocomo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81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17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405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711" w14:textId="5C36565C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4F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A1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B87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0011</w:t>
            </w:r>
          </w:p>
        </w:tc>
      </w:tr>
      <w:tr w:rsidR="004317A6" w:rsidRPr="004317A6" w14:paraId="3050210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A0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6156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A42" w14:textId="41206D0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xon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164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44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6F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2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A93" w14:textId="4B3F1A78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2D8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8B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2A4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3E39A04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D4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69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28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 of neuro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C8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FC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D0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6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814" w14:textId="219DC981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E57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A74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C5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65130E6A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B71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11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58E" w14:textId="4811942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n projection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DE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4B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76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4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82B" w14:textId="1E3AB7C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7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419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38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A9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6B69534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E5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09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1A3" w14:textId="165FA9EF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morphogenesis involved in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CD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B2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7C5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3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C7C" w14:textId="639B948C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7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C9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F0D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9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F1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42C749FA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A14E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220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C45" w14:textId="775C1EB4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23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8C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54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7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A88" w14:textId="7BF68EFE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6B4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62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5D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16A3D02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DF9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74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7B5" w14:textId="7F86851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xonogenesis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D8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65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86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1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B2B" w14:textId="21D43232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E8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FF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C1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3C30FAE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A2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74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E8C" w14:textId="08FD22FC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xon guidanc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A1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AA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77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55F" w14:textId="782C69E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9.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B3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2A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6D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4EE4C65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45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O:00486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275" w14:textId="47F24FD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morphogenesis involved in neuron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E81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DD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16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2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E3C" w14:textId="04BA361A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14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D3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78E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22777D9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5E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6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958" w14:textId="041B3F5B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n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3A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47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34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5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AD3" w14:textId="6EF397E5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DC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B6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E6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6149E1A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CD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974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58F" w14:textId="3640F8B7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n projection guidanc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44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6D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43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B33" w14:textId="19A5435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9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B1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BE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9B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7ADDC0A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CB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8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CFD" w14:textId="0AE3055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projection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73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92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31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3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33B" w14:textId="6AF4B5AA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26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7E7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05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34A017DD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15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018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EE0" w14:textId="2E5DBD1F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n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80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0E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01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6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C20" w14:textId="5CDC40F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C4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14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1EB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09FCDE0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5AC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8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71A" w14:textId="24E1A7BA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ron projection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1D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FF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BB5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3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BF9" w14:textId="6A35F906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066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C8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79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564</w:t>
            </w:r>
          </w:p>
        </w:tc>
      </w:tr>
      <w:tr w:rsidR="004317A6" w:rsidRPr="004317A6" w14:paraId="0D138B56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E1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90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1D69" w14:textId="2936F47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09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8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88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9C7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7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AC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92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15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22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056</w:t>
            </w:r>
          </w:p>
        </w:tc>
      </w:tr>
      <w:tr w:rsidR="004317A6" w:rsidRPr="004317A6" w14:paraId="0CAEEEA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24B4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106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EBA7" w14:textId="686C3610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</w:t>
            </w:r>
            <w:r w:rsidR="00F91054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ve regulation of macromolecule M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C7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0C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53B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5A3" w14:textId="5D9B35F5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C61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D61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34B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0605</w:t>
            </w:r>
          </w:p>
        </w:tc>
      </w:tr>
      <w:tr w:rsidR="004317A6" w:rsidRPr="004317A6" w14:paraId="5B2B5F6C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47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98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F028" w14:textId="63A0BEFE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me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7B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2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01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8C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24A" w14:textId="6647B66C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55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21B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A4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0605</w:t>
            </w:r>
          </w:p>
        </w:tc>
      </w:tr>
      <w:tr w:rsidR="004317A6" w:rsidRPr="004317A6" w14:paraId="5F3031B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AA9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106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1F0" w14:textId="37D7BFE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gene express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84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27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67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0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576" w14:textId="53D0D69F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EB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DC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63A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0605</w:t>
            </w:r>
          </w:p>
        </w:tc>
      </w:tr>
      <w:tr w:rsidR="004317A6" w:rsidRPr="004317A6" w14:paraId="1181B08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C3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5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04D" w14:textId="0917DF9E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biological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54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9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61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BB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4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DE8" w14:textId="71A465CE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07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1C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B8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8519</w:t>
            </w:r>
          </w:p>
        </w:tc>
      </w:tr>
      <w:tr w:rsidR="004317A6" w:rsidRPr="004317A6" w14:paraId="29B050A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12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96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C02" w14:textId="035F4A8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sponse to external stimulu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D9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3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35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CBB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E1D" w14:textId="507B58A1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33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CB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6A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9605</w:t>
            </w:r>
          </w:p>
        </w:tc>
      </w:tr>
      <w:tr w:rsidR="004317A6" w:rsidRPr="004317A6" w14:paraId="47BC48F9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1D4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00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4B1" w14:textId="1533870D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projection organiz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BB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893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D6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8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998" w14:textId="218031F3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2C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4D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2E7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0030</w:t>
            </w:r>
          </w:p>
        </w:tc>
      </w:tr>
      <w:tr w:rsidR="004317A6" w:rsidRPr="004317A6" w14:paraId="0C66341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5B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298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501" w14:textId="0780A84E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ular component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8E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51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C9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6F9" w14:textId="4A27FCFF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7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07E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DE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1B1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4310C34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3F9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4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4B4" w14:textId="47C07383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40C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3F3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769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8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651" w14:textId="5403DFEA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7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D94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806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38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1744F5B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4A7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09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969" w14:textId="021031E9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CF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182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E7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0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330" w14:textId="0EC81889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6.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2F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9D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FFE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0E41363A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C4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01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6DB6" w14:textId="2E5F19D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C1D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14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F3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8884" w14:textId="2A42ABB5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EA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5A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7AA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7F53F5B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A5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739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915" w14:textId="4CA09D6B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rvous system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ED9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D2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92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8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EF5D" w14:textId="4989595F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3</w:t>
            </w:r>
            <w:r w:rsidR="008B5BF4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69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69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A9F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5A48766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16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965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7B0" w14:textId="218F3BC3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atomical structure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86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5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D4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82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A08" w14:textId="680ED8D8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5.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64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5A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63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50B315A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10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73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746" w14:textId="5276808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ystem developm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15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2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FF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AC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CBD" w14:textId="07735023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69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71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D8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40C3584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FE0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88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CDE" w14:textId="230773F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ular developmental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7D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9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AC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F9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3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E91" w14:textId="476694BB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C1A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AE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36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34CF3B4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B1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299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9FE" w14:textId="108BDA44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part morphogen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50B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1B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B0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3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5524" w14:textId="512DB7C4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8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CF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11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F9A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2989</w:t>
            </w:r>
          </w:p>
        </w:tc>
      </w:tr>
      <w:tr w:rsidR="004317A6" w:rsidRPr="004317A6" w14:paraId="64FD935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B2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190136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436" w14:textId="3F834BC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ganic cyclic compound catabolic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02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8D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CD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FA9" w14:textId="61EFC3B3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46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BCA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C9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901361</w:t>
            </w:r>
          </w:p>
        </w:tc>
      </w:tr>
      <w:tr w:rsidR="004317A6" w:rsidRPr="004317A6" w14:paraId="129A941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1F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A62" w14:textId="0C4AFA2C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ymphocyte activ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7B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A8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BA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EE10" w14:textId="45A67BA9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57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54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F9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6F479FB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55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33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0D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D4-positive, a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543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B5B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22C9E0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D5061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89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1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7E1" w14:textId="7EA68CCB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6D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0F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CC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25E7661D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6A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337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EF8" w14:textId="5499563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CD4-positive, a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98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682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4A779B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471B1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44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8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F0D" w14:textId="6B78641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1C9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9B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E9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2725C63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AF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O:20005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DDC" w14:textId="5B594B0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CD4-positive, alpha-beta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01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BEEE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F5CF3B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87EA8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C9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6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680" w14:textId="548705AF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2D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65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99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3966E9D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0A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20005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653A" w14:textId="19039A73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CD4-positive, alpha-beta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BE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52B5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AB9BD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F2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9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6EC" w14:textId="2E8F86A0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87B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20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E9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54A7D356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75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337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89A" w14:textId="1A469D2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CD4-positive, a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E6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1BA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4E2E6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57E476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4B6D6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83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5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AE3" w14:textId="42292857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AF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6D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D4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63AFCA9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C4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6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8C1" w14:textId="2008119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T-helper 2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DB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D02E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E46D31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85F87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A4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1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E1A" w14:textId="758BE30D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80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2E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0B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1460A97F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0B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6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392" w14:textId="0A2ACE3D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T-helper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5E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E725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3DC0F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C4B5B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05F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7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8C9" w14:textId="5EFA51FB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643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CA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1D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933AC3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CA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6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3E3" w14:textId="771A9E9C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T-helper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98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CF74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20F7EE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988C4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64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5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073" w14:textId="4E3D53FB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0DE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49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11E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32F05DD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54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6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BAE" w14:textId="67BEAD50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T-helper 2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67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5E6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D45FBE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800AE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C0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4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0AE" w14:textId="14CF5101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8CE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4E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1F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1738BD0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80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72E" w14:textId="73C93BA9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alpha-beta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C4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9A7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069E6A5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977A5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41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488" w14:textId="64078AC0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81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AB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BE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2366E1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8D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2A3" w14:textId="24F3704C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pha-beta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BA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D511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C23411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ABEEE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21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E38" w14:textId="05F40628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70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EB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CC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4B004A7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09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FF3" w14:textId="5526F07B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EB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72F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5427DA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CBF4B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2D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3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1D4" w14:textId="1DEEA4EC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60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0A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BF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19026B0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AA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68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E653" w14:textId="445DE4F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immune system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21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FE72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89881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43FBF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38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0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0E9" w14:textId="6CEECCF9" w:rsidR="001E7076" w:rsidRPr="004317A6" w:rsidRDefault="008B5BF4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CD8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3E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A2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2EB6C51A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26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BC5" w14:textId="640A4BE0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a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D9C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A29C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36FFE0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C243E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27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6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9B1" w14:textId="5D1968A2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51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7E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04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FBFED5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5B8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46E" w14:textId="7B169CD4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alpha-beta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89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EA87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02F138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E0B14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31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608" w14:textId="7D771C77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A7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F1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D9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21CA9AA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EA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9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515" w14:textId="57C2D744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pha-beta T cell differenti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D2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715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ECB7B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6B6B84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5C882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13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819" w14:textId="5FD7C8CB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0B6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03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6F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0B666AC2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B78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9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F5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D4-positive, alpha-beta T cell differenti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81F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7A3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503D60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4F3C35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C576C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BD39E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7D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721" w14:textId="2EDF71A3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FC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0D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B9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047C3C1C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8F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69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AFF4" w14:textId="0747BBF5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immune effector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4B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1414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088716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219B8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5D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9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8981" w14:textId="11AD3E05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F8D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92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3A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37B9F1CB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D3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19030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AB0F" w14:textId="02F8F7D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leukocyte cell-cell adhes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96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A32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3332A1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1D8FE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D2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972" w14:textId="3DCE4A96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7</w:t>
            </w:r>
            <w:r w:rsidR="003A7847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78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D9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41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443486A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2F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086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111" w14:textId="6FD81F2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98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1E1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2A29F2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656C3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55B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8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782" w14:textId="79D71984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38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8F1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6EE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61CF2F4D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BFE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08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D64" w14:textId="37B4A107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BF0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721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98127D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5B062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3D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D8C" w14:textId="410F0A81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2C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C2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6A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059BD6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8D5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O:004558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44E" w14:textId="32DF3C19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T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74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5AB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0A1CA1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D6389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E6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10C" w14:textId="124DBF98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E7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E2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71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6EBF74F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AA6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8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913E" w14:textId="69E0F45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tion of type 2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B05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4077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F9107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B02E1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10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7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4E5" w14:textId="00A22DF0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D25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64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9D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57EFCE6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9A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357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4CB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D4-positive, alpha-beta T 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A8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2B2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F8DBF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968DA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2C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2FE" w14:textId="7F8DA5BC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D4A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8D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B2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D91E4A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E75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06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92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-helper 2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F4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B0A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1AE0C1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4BBC87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4A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5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963F" w14:textId="1DBC2FF8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39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67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31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54D80872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10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209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6A2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-helper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8C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AFC8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2D201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961A1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86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705" w14:textId="40530B3B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33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C6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18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27C2B20A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D47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6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443" w14:textId="18D389A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l activ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27C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538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359D67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41681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8B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7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AF3" w14:textId="56B45D31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74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82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A1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7CDD7FDC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C20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74D" w14:textId="51C9B8F3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differenti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29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1211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BE439F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0F615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B3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1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FEE" w14:textId="114928C5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AD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135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82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6E418F2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DB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7EC" w14:textId="38487C9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activ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B2E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8E1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91298D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99662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61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998" w14:textId="17EE23EB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BA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85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38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0B2D950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F17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28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F7EC" w14:textId="56CC382F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pha-beta T cell activ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82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350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4F3D81E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6F0A7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44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D6C" w14:textId="45AC003F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71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32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C2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1F66648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83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3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682B" w14:textId="1C9504C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kocyte activation involved in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04C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A00E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B6E532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00E01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4F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7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B5E" w14:textId="4E09B4F0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1E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F6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85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285</w:t>
            </w:r>
          </w:p>
        </w:tc>
      </w:tr>
      <w:tr w:rsidR="004317A6" w:rsidRPr="004317A6" w14:paraId="0EFAFD7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1F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610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0570" w14:textId="41227D9C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aperone-mediated protein fold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22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7ED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837106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D11A2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185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7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C694" w14:textId="2D556842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58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00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4C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1077</w:t>
            </w:r>
          </w:p>
        </w:tc>
      </w:tr>
      <w:tr w:rsidR="004317A6" w:rsidRPr="004317A6" w14:paraId="4329FFB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458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4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F91" w14:textId="33657FBB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utaminyl-tRNA aminoacyl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13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77F7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B2B8B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02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279" w14:textId="6CEB252F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B61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72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0B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425</w:t>
            </w:r>
          </w:p>
        </w:tc>
      </w:tr>
      <w:tr w:rsidR="004317A6" w:rsidRPr="004317A6" w14:paraId="6E464D4F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4A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59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35B5" w14:textId="1388C38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D0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BEF7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93E66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0EEBC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A7B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2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9ACF" w14:textId="4FCC1965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3E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4F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CD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5596</w:t>
            </w:r>
          </w:p>
        </w:tc>
      </w:tr>
      <w:tr w:rsidR="004317A6" w:rsidRPr="004317A6" w14:paraId="4DD0FBE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44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717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6A3" w14:textId="018726D1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gnal complex assemb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73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33A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FB7EA5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B1951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F5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5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ADDC" w14:textId="1BFA76F4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16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9D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66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7172</w:t>
            </w:r>
          </w:p>
        </w:tc>
      </w:tr>
      <w:tr w:rsidR="004317A6" w:rsidRPr="004317A6" w14:paraId="1525AC0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E8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10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6AEC" w14:textId="097AD295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aperone mediated protein foldi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g requiring C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ofact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45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D72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366FBB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E1D3F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54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1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0E1" w14:textId="692DC36C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6AA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CC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AD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1085</w:t>
            </w:r>
          </w:p>
        </w:tc>
      </w:tr>
      <w:tr w:rsidR="004317A6" w:rsidRPr="004317A6" w14:paraId="4F34986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02C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108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AB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'de novo' posttranslational protein fold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26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963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69596F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722A00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F7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1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DE48" w14:textId="7AD72912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92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34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6E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1085</w:t>
            </w:r>
          </w:p>
        </w:tc>
      </w:tr>
      <w:tr w:rsidR="004317A6" w:rsidRPr="004317A6" w14:paraId="67129D99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19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4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C8D" w14:textId="03D3A707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'D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 novo' protein fold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442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22F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98E4F2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4875E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C0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937" w14:textId="21F6261E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52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BE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63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6458</w:t>
            </w:r>
          </w:p>
        </w:tc>
      </w:tr>
      <w:tr w:rsidR="004317A6" w:rsidRPr="004317A6" w14:paraId="794C7EA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F11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12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C04" w14:textId="56BD683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multicellular organismal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AF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9D0A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93E7C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C600C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DB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4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21F7" w14:textId="4C089B2A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FD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BA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7D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1241</w:t>
            </w:r>
          </w:p>
        </w:tc>
      </w:tr>
      <w:tr w:rsidR="004317A6" w:rsidRPr="004317A6" w14:paraId="49BA9CFE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1B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20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1B2" w14:textId="7E6C6EA4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ype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B3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9DBE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2FFBFC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B5904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E9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8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200E" w14:textId="78C26B20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CD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CEB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B8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2092</w:t>
            </w:r>
          </w:p>
        </w:tc>
      </w:tr>
      <w:tr w:rsidR="004317A6" w:rsidRPr="004317A6" w14:paraId="434CC75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9E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43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611" w14:textId="6FC1BAF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flammatory response to antigenic stimulu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5C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987B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E2D6F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67A0CB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92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9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9DA" w14:textId="0D57475C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48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7F3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002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437</w:t>
            </w:r>
          </w:p>
        </w:tc>
      </w:tr>
      <w:tr w:rsidR="004317A6" w:rsidRPr="004317A6" w14:paraId="6DD53A71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9C3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O:005109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7CA" w14:textId="755D166E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developmental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C43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C8B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05D1166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77516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67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.3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08B7" w14:textId="42D01D96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F4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B7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13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1093</w:t>
            </w:r>
          </w:p>
        </w:tc>
      </w:tr>
      <w:tr w:rsidR="004317A6" w:rsidRPr="004317A6" w14:paraId="7C740DB5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47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07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6DF" w14:textId="1F5465B2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EF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565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43490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5E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40C" w14:textId="10568430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2B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975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D7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78670F2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F8E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19021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F560" w14:textId="15F566EA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leukocyte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C7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7DC2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71704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A45A6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92F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8BE" w14:textId="5B450E3C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5C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1A8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B47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4AB46DD3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BD8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663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E95E" w14:textId="478EE208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ive regulation of alpha-beta T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B6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1D3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EC9DFF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86826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848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7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508B" w14:textId="39DEF9F2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23C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43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EB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01FA0914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C1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125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9C2" w14:textId="1344A27A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lymphocyte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6A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747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760998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B5B60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D6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26E" w14:textId="1886502F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DC4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33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CF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1D59B15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5CA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69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910" w14:textId="383A5B26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immune effector proc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CF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B535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5ACA6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47898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8AC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370" w14:textId="3C482D5C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112E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BC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646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1B947816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2F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69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12B1" w14:textId="4E0685D5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leukocyte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0A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E4BA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413EED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9B545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95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FA2" w14:textId="3B08EF3B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47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EDA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2C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2A705D5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2E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28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FF0" w14:textId="702DB9C3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type 2 immune respon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E5F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9797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BBEA000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38570C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D0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4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1A9" w14:textId="7B3D3E8A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BBA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7CF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6D9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440130E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BD9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5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41E" w14:textId="1D42618A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regulation of T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D41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A2848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0CD713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881AC3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850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2.9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383D" w14:textId="5A3D94C6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106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3E1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17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35163857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D53F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508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F18" w14:textId="45234FCF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regulation of T-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activ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934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9D02E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A3BAC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F42FD4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BDE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3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B68" w14:textId="06F1F0FE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937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DA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1B8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1E8249C8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9CD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456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FF0" w14:textId="2ADE246D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lymphocyte differenti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21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8CCD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418469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9D60E6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BE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F55" w14:textId="25A3D61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EBD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60DB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D0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  <w:tr w:rsidR="004317A6" w:rsidRPr="004317A6" w14:paraId="77390230" w14:textId="77777777" w:rsidTr="003A7847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3A5" w14:textId="77777777" w:rsidR="001E7076" w:rsidRPr="004317A6" w:rsidRDefault="001E7076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19037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B714" w14:textId="0B7A9357" w:rsidR="001E7076" w:rsidRPr="004317A6" w:rsidRDefault="00F91054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E7076"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gative regulation of hemopoie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6590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1235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81B6B7" w14:textId="77777777" w:rsidR="003A7847" w:rsidRPr="004317A6" w:rsidRDefault="003A7847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15E599" w14:textId="77777777" w:rsidR="001E7076" w:rsidRPr="004317A6" w:rsidRDefault="001E7076" w:rsidP="00D25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760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AB7" w14:textId="16C999ED" w:rsidR="001E7076" w:rsidRPr="004317A6" w:rsidRDefault="003A7847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3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B34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2F3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B92" w14:textId="77777777" w:rsidR="001E7076" w:rsidRPr="004317A6" w:rsidRDefault="001E7076" w:rsidP="00D252C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50777</w:t>
            </w:r>
          </w:p>
        </w:tc>
      </w:tr>
    </w:tbl>
    <w:p w14:paraId="098E52AA" w14:textId="5E51FCB2" w:rsidR="001E7076" w:rsidRPr="004317A6" w:rsidRDefault="001E707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F81B6F1" w14:textId="6B5DA552" w:rsidR="00734145" w:rsidRPr="004317A6" w:rsidRDefault="0073414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38647" w14:textId="77777777" w:rsidR="00DF1517" w:rsidRDefault="00DF1517">
      <w:r>
        <w:separator/>
      </w:r>
    </w:p>
  </w:endnote>
  <w:endnote w:type="continuationSeparator" w:id="0">
    <w:p w14:paraId="1BC17B59" w14:textId="77777777" w:rsidR="00DF1517" w:rsidRDefault="00DF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CDEBD" w14:textId="77777777" w:rsidR="00DF1517" w:rsidRDefault="00DF1517">
      <w:r>
        <w:separator/>
      </w:r>
    </w:p>
  </w:footnote>
  <w:footnote w:type="continuationSeparator" w:id="0">
    <w:p w14:paraId="3A136B56" w14:textId="77777777" w:rsidR="00DF1517" w:rsidRDefault="00DF1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10D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311F"/>
    <w:rsid w:val="00A03C94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1517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DC805F-B1C0-DE45-8494-F33FBFF04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2T00:01:00Z</dcterms:created>
  <dcterms:modified xsi:type="dcterms:W3CDTF">2021-04-02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